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133" w:rsidRDefault="00DD7E39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upplementa</w:t>
      </w:r>
      <w:r w:rsidR="00BE553C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Table 3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Shared genes between schizophrenia and smoking behaviors</w:t>
      </w:r>
      <w:r w:rsidR="00BE553C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1360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985"/>
        <w:gridCol w:w="708"/>
        <w:gridCol w:w="1418"/>
        <w:gridCol w:w="1417"/>
        <w:gridCol w:w="1134"/>
        <w:gridCol w:w="1134"/>
        <w:gridCol w:w="1276"/>
        <w:gridCol w:w="1418"/>
        <w:gridCol w:w="1275"/>
        <w:gridCol w:w="1843"/>
      </w:tblGrid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708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Chr</w:t>
            </w:r>
            <w:proofErr w:type="spellEnd"/>
          </w:p>
        </w:tc>
        <w:tc>
          <w:tcPr>
            <w:tcW w:w="1418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mber of SNPs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Z-scor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CZ P-valu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D P-value</w:t>
            </w:r>
          </w:p>
        </w:tc>
        <w:tc>
          <w:tcPr>
            <w:tcW w:w="1276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ver smoking P-value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mer smoking P-value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at smoking initiation P-value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ocated in previous identified 108 loci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1" w:name="_Hlk508048436"/>
            <w:r>
              <w:rPr>
                <w:rFonts w:ascii="Times New Roman" w:hAnsi="Times New Roman" w:cs="Times New Roman"/>
                <w:i/>
                <w:szCs w:val="21"/>
              </w:rPr>
              <w:t>MAS1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0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E-2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3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4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0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BD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1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6E-2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8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7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9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2H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44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3E-2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5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9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1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1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AK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39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E-2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2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8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0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5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PCR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67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E-2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4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9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8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M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4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2E-2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0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2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AJ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30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8E-2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0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2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N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24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6E-2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1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7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3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3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4K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74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E-2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4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0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1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8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4J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9E-2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6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5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2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9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HIST1H3H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98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3E-2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2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8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6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2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AI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64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9E-2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8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7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6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1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51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E-2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6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0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4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SCAN3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68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E-1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2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2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3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WA7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52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7E-1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7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1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7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OTCH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20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E-1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1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1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0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2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5V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08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5E-1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3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5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ARS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0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3E-1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2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8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3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4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SH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52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7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7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2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A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29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7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8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9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1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1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1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3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4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3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6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IF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13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6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6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5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9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4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ER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65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8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1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7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2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APC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25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3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4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5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3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AGPAT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01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6E-1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7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1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4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8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ARS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93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3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1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4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1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LA-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9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9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0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5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GB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3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7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3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1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0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KSCAN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0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3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6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1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S3MT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5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8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0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4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7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TF2H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5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1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8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0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5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BX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2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5E-1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3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8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7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7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PSM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09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E-1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7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9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7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7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RRC2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76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E-1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5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9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8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SCAN26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48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E-1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6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9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4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10orf3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01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E-1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2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8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7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4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52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4E-1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7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9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4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3I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50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3E-1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7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9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4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BAG6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35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E-15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2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1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6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KAP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98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E-15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4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9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2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0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6orf10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76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2E-15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4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1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1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3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T5C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7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2E-15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1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0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9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DR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30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7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7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0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NNM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83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8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0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2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14J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5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3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9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6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6orf48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01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6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6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0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0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1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12D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93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6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0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0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5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OC10192916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74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7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7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1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2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8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3J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7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5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4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2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7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0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POM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55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9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7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8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0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TN1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31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6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7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9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R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22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6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9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9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0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6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HSPA1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06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6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3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5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4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2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PP1R1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54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5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1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6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7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3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NF39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54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5E-14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5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3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4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1E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36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6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3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6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BT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34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4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7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LIC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13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1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4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50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7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IM3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00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2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9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ER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56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6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3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2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YP17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32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7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1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3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8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8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IM39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22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5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6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3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9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IM39-RPP2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7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5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6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8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9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1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OT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92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7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6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4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5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P2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40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4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2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8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6orf47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28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7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3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6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5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0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HLA-DR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11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3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6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8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1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BCF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99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7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1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3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5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3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DC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6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2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2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1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6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TNL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E-13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5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5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1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3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UB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30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8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0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2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5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SIG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29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5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9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PANK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18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2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7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3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7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RGN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62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5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1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6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2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G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61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8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3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0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SAM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52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2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9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9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11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48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5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9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9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4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OC55422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39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1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1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1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7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RCC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18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9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4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6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8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MBR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57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1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3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6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9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4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CYP21A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33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3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5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1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2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5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K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26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6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0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8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8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0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CL11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20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5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9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4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0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4I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10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8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1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4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9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9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AC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99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5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0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2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3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SWIM6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76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7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0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2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7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XR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5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2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7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4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5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3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SNK2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15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7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8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0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9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5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OU5F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08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3E-12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1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1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9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6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NX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69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8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9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5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8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NL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68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8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1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6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4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RR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6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2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8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0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AD1L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30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3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9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2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1T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11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2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3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9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7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SMG6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75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6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3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2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1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GKZ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6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3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2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4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7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POPT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6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7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7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6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1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HRNB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48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8.92E-2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7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15E-0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5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C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45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7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5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CF19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12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9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0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7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6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4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2J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7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4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1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0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4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4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TG1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35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6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9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7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4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4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AG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14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5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0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3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0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F32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8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6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0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9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7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0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J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85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6E-11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5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0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9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9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SM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0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14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2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8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8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NAP9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8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9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6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9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2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CTD1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0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4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4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5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TRIM38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48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0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8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8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7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CHCR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36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5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6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2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SNARE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36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9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7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0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3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F36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02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9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6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5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6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FMBT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93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4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9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4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0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4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4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86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7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8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1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4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7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SPH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69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4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4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5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10C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61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7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3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6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2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FP57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4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6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7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1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3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2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RPK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37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0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0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6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2orf8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30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7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3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5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1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6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CC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4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3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6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0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3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MT61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4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4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5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9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3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6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KT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1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3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2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MOG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52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3E-10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7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3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6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5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LC45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95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0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7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8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TAG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81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1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9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2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0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IC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66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2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MEM110-MUSTN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64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3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9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5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0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OQ10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58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5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0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4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8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HRNA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35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9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0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3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MEM110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07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4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2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0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7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FTN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1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1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5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3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9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8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SORS1C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62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5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1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8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0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5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2H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18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6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9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7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5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2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LA2G1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91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0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4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8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2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SORS1C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82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3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6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3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7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4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2BD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69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7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1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5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7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4298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59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1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5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4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6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1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WBP2N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50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2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6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0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7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8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ST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49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6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0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2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1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6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LA-F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37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4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5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5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4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6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TXN7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36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6E-09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5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0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6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CNB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94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7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1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7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4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F408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75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3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8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4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8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TPR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54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9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5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5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K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2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0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0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9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REB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1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1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7.13E-1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3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.14E-0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7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HRNA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52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.63E-1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7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6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AP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24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1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8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2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0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SRP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17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2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1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4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9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1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CNJ1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05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3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6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4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0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MSANTD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94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4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8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6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8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WBP1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3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8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6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6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2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OXO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26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2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7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F804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4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6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1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2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2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MGN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3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9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2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1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8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P6K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81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2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8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0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9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12D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16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3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8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7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2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0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HOC7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06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1E-08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3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9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0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2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DAMTS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76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7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6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2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1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SMB9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29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6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0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AF3IP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2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0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3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1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6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HRB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90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8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9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5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LCL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86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2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7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9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1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ERE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65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9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9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3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TBC1D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4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1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2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1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7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DHHC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35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4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0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1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ORCS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2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0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5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1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DM4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8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8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0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9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BED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89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4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8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0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8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TPRF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68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7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1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8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6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7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AN2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9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3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5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2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2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6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RD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3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4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3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0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PH1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2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3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6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8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7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6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OLL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3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7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5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4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30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CF20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69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0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0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9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5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1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PNE7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6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5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4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3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7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6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LC16A10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60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6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6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2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4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4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AM134A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46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0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18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2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3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DNAJC1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8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0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9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9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1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P300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97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2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92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3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6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8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NK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97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2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8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4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88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8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CAT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78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5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1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1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1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LU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9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4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0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4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5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ABBR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2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4E-07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5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12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5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2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LC12A4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42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4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7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8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FATC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7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8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0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DSN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2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0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0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7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4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SMB10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1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3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0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7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YI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0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2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2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2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6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ARS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1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3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7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2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1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YS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57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8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31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4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PEP3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6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2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39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44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9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MLN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67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2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9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6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5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EMA6D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56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64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4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6.38E-0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F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9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4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6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2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EK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2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9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3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4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7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XXC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21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49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8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0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8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OMC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246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8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2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4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68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ZT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229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5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4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8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2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NPP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9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2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7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4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2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6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QCC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984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0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76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9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IF5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80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0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57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03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6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FHAS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9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8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61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5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2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IST1H4H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62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7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16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40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51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LA-DPA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4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3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.95E-05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03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87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4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PEP2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18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73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75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35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5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HIST1H2BI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13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70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68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09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33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A6133">
        <w:trPr>
          <w:trHeight w:val="270"/>
        </w:trPr>
        <w:tc>
          <w:tcPr>
            <w:tcW w:w="1985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RD1</w:t>
            </w:r>
          </w:p>
        </w:tc>
        <w:tc>
          <w:tcPr>
            <w:tcW w:w="70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1417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85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8E-06</w:t>
            </w:r>
          </w:p>
        </w:tc>
        <w:tc>
          <w:tcPr>
            <w:tcW w:w="1134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27</w:t>
            </w:r>
          </w:p>
        </w:tc>
        <w:tc>
          <w:tcPr>
            <w:tcW w:w="1276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50</w:t>
            </w:r>
          </w:p>
        </w:tc>
        <w:tc>
          <w:tcPr>
            <w:tcW w:w="1418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80</w:t>
            </w:r>
          </w:p>
        </w:tc>
        <w:tc>
          <w:tcPr>
            <w:tcW w:w="1275" w:type="dxa"/>
            <w:noWrap/>
            <w:vAlign w:val="center"/>
          </w:tcPr>
          <w:p w:rsidR="00DA6133" w:rsidRDefault="00DD7E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14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bookmarkEnd w:id="1"/>
    </w:tbl>
    <w:p w:rsidR="00DA6133" w:rsidRDefault="00DA6133">
      <w:pPr>
        <w:rPr>
          <w:rFonts w:ascii="Times New Roman" w:hAnsi="Times New Roman" w:cs="Times New Roman"/>
          <w:b/>
          <w:szCs w:val="21"/>
        </w:rPr>
      </w:pPr>
    </w:p>
    <w:sectPr w:rsidR="00DA6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xa25fsbep9rcees9bp5xsgzx29e909v9pz&quot;&gt;My EndNote Library&lt;record-ids&gt;&lt;item&gt;88&lt;/item&gt;&lt;item&gt;89&lt;/item&gt;&lt;item&gt;133&lt;/item&gt;&lt;item&gt;154&lt;/item&gt;&lt;item&gt;166&lt;/item&gt;&lt;item&gt;167&lt;/item&gt;&lt;item&gt;168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11&lt;/item&gt;&lt;item&gt;212&lt;/item&gt;&lt;item&gt;213&lt;/item&gt;&lt;item&gt;252&lt;/item&gt;&lt;item&gt;313&lt;/item&gt;&lt;/record-ids&gt;&lt;/item&gt;&lt;/Libraries&gt;"/>
  </w:docVars>
  <w:rsids>
    <w:rsidRoot w:val="004606E7"/>
    <w:rsid w:val="00012631"/>
    <w:rsid w:val="000326C0"/>
    <w:rsid w:val="00042F19"/>
    <w:rsid w:val="00084D70"/>
    <w:rsid w:val="00092E0D"/>
    <w:rsid w:val="000A5025"/>
    <w:rsid w:val="000A6B1B"/>
    <w:rsid w:val="000B04B0"/>
    <w:rsid w:val="000C6DE7"/>
    <w:rsid w:val="000E4DAC"/>
    <w:rsid w:val="00101CE0"/>
    <w:rsid w:val="00102761"/>
    <w:rsid w:val="001335B2"/>
    <w:rsid w:val="0013405F"/>
    <w:rsid w:val="0014334A"/>
    <w:rsid w:val="001506C0"/>
    <w:rsid w:val="00153F7F"/>
    <w:rsid w:val="00167FB4"/>
    <w:rsid w:val="00172D0A"/>
    <w:rsid w:val="00176E1B"/>
    <w:rsid w:val="00190655"/>
    <w:rsid w:val="00191406"/>
    <w:rsid w:val="001B1360"/>
    <w:rsid w:val="001E5B79"/>
    <w:rsid w:val="001E682B"/>
    <w:rsid w:val="001E78CE"/>
    <w:rsid w:val="001F3528"/>
    <w:rsid w:val="00216793"/>
    <w:rsid w:val="00223CD8"/>
    <w:rsid w:val="00230BFC"/>
    <w:rsid w:val="00230D54"/>
    <w:rsid w:val="00241C1F"/>
    <w:rsid w:val="00246187"/>
    <w:rsid w:val="002656EF"/>
    <w:rsid w:val="00270B5B"/>
    <w:rsid w:val="00283FEC"/>
    <w:rsid w:val="00294473"/>
    <w:rsid w:val="002A2AC2"/>
    <w:rsid w:val="002A7287"/>
    <w:rsid w:val="002B3B24"/>
    <w:rsid w:val="002D71C7"/>
    <w:rsid w:val="002E20A2"/>
    <w:rsid w:val="002F0B8A"/>
    <w:rsid w:val="00301606"/>
    <w:rsid w:val="003032C0"/>
    <w:rsid w:val="00333C0D"/>
    <w:rsid w:val="00333FA6"/>
    <w:rsid w:val="00356322"/>
    <w:rsid w:val="0035725A"/>
    <w:rsid w:val="00357C8C"/>
    <w:rsid w:val="003628B3"/>
    <w:rsid w:val="003672E1"/>
    <w:rsid w:val="0038644C"/>
    <w:rsid w:val="003A1439"/>
    <w:rsid w:val="003C0FB8"/>
    <w:rsid w:val="003D3C9E"/>
    <w:rsid w:val="003E305D"/>
    <w:rsid w:val="003F2259"/>
    <w:rsid w:val="003F618C"/>
    <w:rsid w:val="0040158D"/>
    <w:rsid w:val="004019F4"/>
    <w:rsid w:val="004108F4"/>
    <w:rsid w:val="00417D23"/>
    <w:rsid w:val="004409A0"/>
    <w:rsid w:val="004563E5"/>
    <w:rsid w:val="004606E7"/>
    <w:rsid w:val="00464D51"/>
    <w:rsid w:val="00470B0C"/>
    <w:rsid w:val="00471F67"/>
    <w:rsid w:val="00477BDF"/>
    <w:rsid w:val="00480D18"/>
    <w:rsid w:val="00490E15"/>
    <w:rsid w:val="00491012"/>
    <w:rsid w:val="004B7B70"/>
    <w:rsid w:val="004C0EDF"/>
    <w:rsid w:val="004C1399"/>
    <w:rsid w:val="004C7F99"/>
    <w:rsid w:val="004D1387"/>
    <w:rsid w:val="004D3887"/>
    <w:rsid w:val="004E5FC8"/>
    <w:rsid w:val="004F0615"/>
    <w:rsid w:val="004F561F"/>
    <w:rsid w:val="005146BA"/>
    <w:rsid w:val="00515E9D"/>
    <w:rsid w:val="00527F76"/>
    <w:rsid w:val="00531636"/>
    <w:rsid w:val="00545F91"/>
    <w:rsid w:val="00557129"/>
    <w:rsid w:val="0056771B"/>
    <w:rsid w:val="005679ED"/>
    <w:rsid w:val="005724E3"/>
    <w:rsid w:val="005770AF"/>
    <w:rsid w:val="005B35CA"/>
    <w:rsid w:val="005C43B9"/>
    <w:rsid w:val="005D2FC2"/>
    <w:rsid w:val="005E6E73"/>
    <w:rsid w:val="006006D7"/>
    <w:rsid w:val="00601D23"/>
    <w:rsid w:val="0060289D"/>
    <w:rsid w:val="00607183"/>
    <w:rsid w:val="006106E5"/>
    <w:rsid w:val="00615424"/>
    <w:rsid w:val="00615EE0"/>
    <w:rsid w:val="006449B7"/>
    <w:rsid w:val="00671D90"/>
    <w:rsid w:val="006849D2"/>
    <w:rsid w:val="00687EC9"/>
    <w:rsid w:val="0069511F"/>
    <w:rsid w:val="006A3A81"/>
    <w:rsid w:val="006B1EF1"/>
    <w:rsid w:val="006B645C"/>
    <w:rsid w:val="006D4358"/>
    <w:rsid w:val="00712E44"/>
    <w:rsid w:val="0071473E"/>
    <w:rsid w:val="007165F5"/>
    <w:rsid w:val="0072097C"/>
    <w:rsid w:val="0072791B"/>
    <w:rsid w:val="00735521"/>
    <w:rsid w:val="007566FF"/>
    <w:rsid w:val="00757440"/>
    <w:rsid w:val="0075777E"/>
    <w:rsid w:val="007634BA"/>
    <w:rsid w:val="00765F40"/>
    <w:rsid w:val="0078092E"/>
    <w:rsid w:val="007951C0"/>
    <w:rsid w:val="007A07C9"/>
    <w:rsid w:val="007B4377"/>
    <w:rsid w:val="007C6BA5"/>
    <w:rsid w:val="007D0C6F"/>
    <w:rsid w:val="007E042E"/>
    <w:rsid w:val="007E44AA"/>
    <w:rsid w:val="007E78BB"/>
    <w:rsid w:val="00805C63"/>
    <w:rsid w:val="008064F3"/>
    <w:rsid w:val="00807381"/>
    <w:rsid w:val="008222A6"/>
    <w:rsid w:val="00844109"/>
    <w:rsid w:val="00846669"/>
    <w:rsid w:val="00847CB4"/>
    <w:rsid w:val="00855C16"/>
    <w:rsid w:val="00856812"/>
    <w:rsid w:val="00865FC4"/>
    <w:rsid w:val="008A12C5"/>
    <w:rsid w:val="008A24AB"/>
    <w:rsid w:val="008A37D4"/>
    <w:rsid w:val="008B2B1E"/>
    <w:rsid w:val="008B6F70"/>
    <w:rsid w:val="008C17D4"/>
    <w:rsid w:val="008D17C5"/>
    <w:rsid w:val="008D265B"/>
    <w:rsid w:val="008E20D3"/>
    <w:rsid w:val="008F0DC0"/>
    <w:rsid w:val="00900EB3"/>
    <w:rsid w:val="00902880"/>
    <w:rsid w:val="00911C9B"/>
    <w:rsid w:val="00917E01"/>
    <w:rsid w:val="00923BE0"/>
    <w:rsid w:val="00946F53"/>
    <w:rsid w:val="00957831"/>
    <w:rsid w:val="009773AE"/>
    <w:rsid w:val="00982F20"/>
    <w:rsid w:val="009A55F1"/>
    <w:rsid w:val="009C6ACC"/>
    <w:rsid w:val="009D0680"/>
    <w:rsid w:val="009D1A00"/>
    <w:rsid w:val="009D2D32"/>
    <w:rsid w:val="009E13E1"/>
    <w:rsid w:val="009F1B06"/>
    <w:rsid w:val="009F2B1C"/>
    <w:rsid w:val="009F2DEE"/>
    <w:rsid w:val="009F5636"/>
    <w:rsid w:val="00A25602"/>
    <w:rsid w:val="00A33B3E"/>
    <w:rsid w:val="00A56A1C"/>
    <w:rsid w:val="00A64160"/>
    <w:rsid w:val="00A720E1"/>
    <w:rsid w:val="00AB0047"/>
    <w:rsid w:val="00AC1A14"/>
    <w:rsid w:val="00AE63B0"/>
    <w:rsid w:val="00AF25D6"/>
    <w:rsid w:val="00B01F45"/>
    <w:rsid w:val="00B3066D"/>
    <w:rsid w:val="00B45494"/>
    <w:rsid w:val="00B66D18"/>
    <w:rsid w:val="00B676FD"/>
    <w:rsid w:val="00B733DA"/>
    <w:rsid w:val="00B8342A"/>
    <w:rsid w:val="00BA2D3C"/>
    <w:rsid w:val="00BA6961"/>
    <w:rsid w:val="00BB2484"/>
    <w:rsid w:val="00BB2A14"/>
    <w:rsid w:val="00BB7CD4"/>
    <w:rsid w:val="00BE01A2"/>
    <w:rsid w:val="00BE553C"/>
    <w:rsid w:val="00BE737E"/>
    <w:rsid w:val="00C106BF"/>
    <w:rsid w:val="00C11CF6"/>
    <w:rsid w:val="00C12559"/>
    <w:rsid w:val="00C37C39"/>
    <w:rsid w:val="00C628AE"/>
    <w:rsid w:val="00C6573D"/>
    <w:rsid w:val="00C81072"/>
    <w:rsid w:val="00CA0EEE"/>
    <w:rsid w:val="00CA2376"/>
    <w:rsid w:val="00CB4A59"/>
    <w:rsid w:val="00CC3457"/>
    <w:rsid w:val="00CC70A1"/>
    <w:rsid w:val="00CF5089"/>
    <w:rsid w:val="00CF7F3F"/>
    <w:rsid w:val="00D11EA5"/>
    <w:rsid w:val="00D21537"/>
    <w:rsid w:val="00D27182"/>
    <w:rsid w:val="00D35445"/>
    <w:rsid w:val="00D44946"/>
    <w:rsid w:val="00D44F90"/>
    <w:rsid w:val="00D61C1E"/>
    <w:rsid w:val="00D66B23"/>
    <w:rsid w:val="00D71CAD"/>
    <w:rsid w:val="00D71E71"/>
    <w:rsid w:val="00D76000"/>
    <w:rsid w:val="00D849A5"/>
    <w:rsid w:val="00DA1576"/>
    <w:rsid w:val="00DA5A5E"/>
    <w:rsid w:val="00DA6133"/>
    <w:rsid w:val="00DD7E39"/>
    <w:rsid w:val="00DF7330"/>
    <w:rsid w:val="00E057AA"/>
    <w:rsid w:val="00E05924"/>
    <w:rsid w:val="00E2232E"/>
    <w:rsid w:val="00E3586D"/>
    <w:rsid w:val="00E57DF6"/>
    <w:rsid w:val="00E726B0"/>
    <w:rsid w:val="00E835E2"/>
    <w:rsid w:val="00E85D7E"/>
    <w:rsid w:val="00E9354A"/>
    <w:rsid w:val="00EA07B8"/>
    <w:rsid w:val="00EA297D"/>
    <w:rsid w:val="00EA3ED0"/>
    <w:rsid w:val="00EB2AFE"/>
    <w:rsid w:val="00EC6D25"/>
    <w:rsid w:val="00ED6AB0"/>
    <w:rsid w:val="00EF2C4E"/>
    <w:rsid w:val="00F33E24"/>
    <w:rsid w:val="00F822D5"/>
    <w:rsid w:val="00FC0A0C"/>
    <w:rsid w:val="00FC4B4D"/>
    <w:rsid w:val="00FD1205"/>
    <w:rsid w:val="00FD67C6"/>
    <w:rsid w:val="12A661E3"/>
    <w:rsid w:val="4B4C5EEA"/>
    <w:rsid w:val="552A73D0"/>
    <w:rsid w:val="6CB53B1A"/>
    <w:rsid w:val="6DC80D5B"/>
    <w:rsid w:val="70E7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16</Pages>
  <Words>1933</Words>
  <Characters>11023</Characters>
  <Application>Microsoft Office Word</Application>
  <DocSecurity>0</DocSecurity>
  <Lines>91</Lines>
  <Paragraphs>25</Paragraphs>
  <ScaleCrop>false</ScaleCrop>
  <Company>Microsoft</Company>
  <LinksUpToDate>false</LinksUpToDate>
  <CharactersWithSpaces>1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</dc:creator>
  <cp:lastModifiedBy>Dell 10</cp:lastModifiedBy>
  <cp:revision>13</cp:revision>
  <cp:lastPrinted>2019-03-31T03:18:00Z</cp:lastPrinted>
  <dcterms:created xsi:type="dcterms:W3CDTF">2017-12-16T10:01:00Z</dcterms:created>
  <dcterms:modified xsi:type="dcterms:W3CDTF">2020-01-0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